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2</w:t>
      </w:r>
    </w:p>
    <w:p>
      <w:pPr>
        <w:pStyle w:val="Normal"/>
        <w:rPr/>
      </w:pPr>
      <w:r>
        <w:rPr/>
        <w:t>Tags differentially expressed between moderate to severe dysplasi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095"/>
        <w:gridCol w:w="964"/>
        <w:gridCol w:w="1399"/>
        <w:gridCol w:w="1128"/>
        <w:gridCol w:w="818"/>
        <w:gridCol w:w="1217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_Mean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INIAndII_Mean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INIII_Mean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S_CINIAndII vs CIN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ATCATTTTCATCC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P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1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11.0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CCCATAAAAAAAA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PN1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6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8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1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GCGCTGCTGCCAC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YL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6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3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TCTGGAATAATAC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F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3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9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GTCAGGACCTTGG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P4A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9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4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AATGATAATAAAGG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6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6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8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GGTGCCCGGGAAG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HG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3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3.6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0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3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TTTTTCTAAGGTG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65379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5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.6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9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ATACTTATAAGACT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P24A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7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6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0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AGGTATCAGTCTA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NLY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7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5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6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CATAGGTCATAGA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OC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1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6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5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CCAAATAAAAGGT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O4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2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5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AAGGTGGAAGAAG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orf5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0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9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3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CCAACAACACTCAA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5L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1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3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TTTTTCCTATGGTT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GFLP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3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4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2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CAGAGCCCAGGATG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9orf3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2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4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TTTCAGGGTATAA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NX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2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CCAAAGCCACCAG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L3L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5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CAAACCTGGATTTT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T1F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7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4.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CCAACCCCACTAA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2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9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ACTCCTGCAGTTT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XN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6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GTACTAAATGTTT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IRE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4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1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AAGGCTGAAAGAC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CAM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2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.7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5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5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TTCAGAGAGTAAT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4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5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CAAACTTTGAGAAT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CTD1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0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6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5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ATGAAAATTTTAA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RI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4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6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3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GAACAGTCCAGAC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SF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0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AATGTTTATAAAT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0150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7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5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1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CTGCACTCCAGAC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MP4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5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7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3.0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GCAGCGCTCATAG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MN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9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9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3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TTAAAGTATATAGC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BXO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5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2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9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ATTTCGGATCAG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DH16A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5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7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TATGTAAACAGAC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ASPIP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6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5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TGGTCACTCCTG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MWD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7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9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8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CGTGCACACGGGCC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BTB7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8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7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ACAAGCTAAGTGG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SP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6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5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9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7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TGTGCTGGACACC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1R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9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.6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5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7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GACTTTTTCAAGC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ITD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6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7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CCCCAATAAATAT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L@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6.0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03.4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3.6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6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GCTTCCAGACCCC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F1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5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2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3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GCAGGGAGAAGGG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L@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.9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9.6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4.5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AAAGATTTTTACA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NL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1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4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0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CATTTTATTTGATA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SP1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1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0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5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5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TGCTGGCTTAAAA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FNGR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3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3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6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ATAAAAGTCAGTG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RPR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7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.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1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4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TAATTTATTGAGT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019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4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4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0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TGGTTCACATACAC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I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9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6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2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TTGAATTCACAAG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SD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6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4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3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CCACGAATATTCTT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SH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5.1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3.8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3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CGTGGTTGGGTGCA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SP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9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6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TAAAATAAATTTT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YH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1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7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4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CAATTGCACTGTG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8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0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TGGCCTGGAGGTG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SD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4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.0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6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TCAAGAGATCGAG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9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3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4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AATGTACAGATTT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ASP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1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9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2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AGAATTTCCTGTA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CO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0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4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4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CGCTTGGTCCAAGA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B5R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4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2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AAATATTCTTTCCT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C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3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5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9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CCAATCTCTCTCT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EGF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2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6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8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CCGCCAAGTACTGC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DR1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.2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.2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2.6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ATCATTCCCCTTTG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XA1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8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7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9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AATAAACCAGCAT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VD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3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6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.3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TTCATCTATGAAG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FM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5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0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6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TATTTCAAGGTTC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NK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3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6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CCTGTGCCCACCC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16A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.2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.4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3.3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TATGCTTCTGGTC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PL1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0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4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.1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CAGGTGGGGCTGC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OLN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9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9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.1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AAGAAAAAAAAAA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SP2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1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7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TGTAATCCCAGCAC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CB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7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3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0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AATTAATCCCACC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IAP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2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5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.2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CCCGGGAGGAGGAG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L10R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7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9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.8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AAGGCTGGACAAG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KIRAS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9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5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8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TCAGGAGTTTGAG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022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2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5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TGTGTTTCAGTAA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C2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7.1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.8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3.4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CAGAGCGATGGAGC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TYMK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3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5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.4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ATAATCCCAGTGC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PS2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3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6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.5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CTCGTGAATTTGC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11344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8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8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7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ATTCCATTTTGCAG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KBK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3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4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.1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CCAGCTGCCCGGAC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DPD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1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0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.9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TACCATTGGTTTT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C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3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0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2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AACAGAGCAAGAC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NF587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2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2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0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TGCAAGTCTATGT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S2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2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9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CAGCCAATGGATG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106C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4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0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ACAAAAATAAGTGG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B1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8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8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4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GGGTTGGGGTTGG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16L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2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8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4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CCTTGAGAACCCA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XK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1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4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CGGGAGCCGCGGTC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B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1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6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GGACCATTTCAAG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RMD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6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0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0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TTTGGCTGCCCTGA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DFT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3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0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1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CAGCAAGACGAGA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L3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7.3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7.5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2.9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ATAACAGAATCAA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MT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0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TTGATCTGGTTTT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RCC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2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GATGGCCGTGGAGA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MA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.9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4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.6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TGTTTTCTTGGGA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NT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3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CTGTAGTTGTTCA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AA017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1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4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0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GCCCCTTCCCCTG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NRPA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4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7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9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CCAAAAAAAAAAAA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BP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4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AACCCTCTAGCTGA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3F3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5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2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1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GGGAGAGAACTTT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3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1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0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TTGTACATTTTTG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4GALT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1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0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9.6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TTGCACTTCAGCC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ZP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4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1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TTCCAGTTATCTG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FN1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8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TAATAGGTGTTAA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65366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4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GGGGGGAGGGAGA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HDC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1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0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AATAATATTTTTA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ATSF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2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0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GATGCACTGACTG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L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4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8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TAAAGGTGCCTGAA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BP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9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7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3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ACTCTACTTCGTGTG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G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0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GTGGAAACATTGG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7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CCCTCCTCTCCTAC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K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7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8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CGCCTCTTCACGGG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.4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.3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7.5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AAACCCCATCTCC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9orf139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6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4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GTAATAGTTGATGT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F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2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2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CCACCACGCCCGGC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441220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5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GATGGGGGAGGGCG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NF20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1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9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TAGAGTGTGGTTA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YMS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3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CTGCACTGGGCAA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LM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2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AACGTGAAAAAAA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ER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3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2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GAAACCCTGCCTCT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LLT6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8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2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ACTGCCTAGGGCGG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25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8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ATGACTCGTAGTCC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EF1G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0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CCCTGCCTTAGGCC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TM4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5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0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TCCCCACTCTGAA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3GNT8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2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TTCCATAGTTGCC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10B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2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9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.3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CACACACAGACCC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FAP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6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AATCTGAAAAAAA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UFB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39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77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.4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ACTTTTATTGCCCT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AP31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5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GATGCGCTGAACCA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3GNT3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0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9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2T02:36:00Z</dcterms:created>
  <dc:creator>ashadeo</dc:creator>
  <dc:description/>
  <cp:keywords/>
  <dc:language>en-US</dc:language>
  <cp:lastModifiedBy>ashadeo</cp:lastModifiedBy>
  <cp:lastPrinted>2007-05-15T17:21:00Z</cp:lastPrinted>
  <dcterms:modified xsi:type="dcterms:W3CDTF">2007-11-21T23:50:00Z</dcterms:modified>
  <cp:revision>4</cp:revision>
  <dc:subject/>
  <dc:title>Supplemental Table 3</dc:title>
</cp:coreProperties>
</file>